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5C1DE" w14:textId="6EE2AD36" w:rsidR="000275C8" w:rsidRPr="00DC38A4" w:rsidRDefault="00E37C73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>
        <w:rPr>
          <w:rFonts w:ascii="Times New Roman" w:cs="Times New Roman"/>
          <w:b/>
          <w:color w:val="000000"/>
          <w:kern w:val="0"/>
          <w:szCs w:val="21"/>
        </w:rPr>
        <w:t xml:space="preserve">S1 </w:t>
      </w:r>
      <w:r w:rsidR="00E24E0A" w:rsidRPr="00DC38A4">
        <w:rPr>
          <w:rFonts w:ascii="Times New Roman" w:cs="Times New Roman"/>
          <w:b/>
          <w:color w:val="000000"/>
          <w:kern w:val="0"/>
          <w:szCs w:val="21"/>
        </w:rPr>
        <w:t>Table</w:t>
      </w:r>
      <w:r w:rsidR="00E24E0A" w:rsidRPr="00DC38A4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977DB0" w:rsidRPr="00DC38A4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0275C8" w:rsidRPr="00DC38A4">
        <w:rPr>
          <w:rFonts w:ascii="Times New Roman" w:cs="Times New Roman"/>
          <w:color w:val="000000"/>
          <w:kern w:val="0"/>
          <w:szCs w:val="21"/>
        </w:rPr>
        <w:t xml:space="preserve">Four indexes of blood coagulation 10 minutes after </w:t>
      </w:r>
      <w:r w:rsidR="00E52949" w:rsidRPr="00DC38A4">
        <w:rPr>
          <w:rFonts w:ascii="Times New Roman" w:cs="Times New Roman"/>
          <w:color w:val="000000"/>
          <w:kern w:val="0"/>
          <w:szCs w:val="21"/>
        </w:rPr>
        <w:t>locking</w:t>
      </w:r>
      <w:r w:rsidR="000275C8" w:rsidRPr="00DC38A4">
        <w:rPr>
          <w:rFonts w:ascii="Times New Roman" w:cs="Times New Roman"/>
          <w:color w:val="000000"/>
          <w:kern w:val="0"/>
          <w:szCs w:val="21"/>
        </w:rPr>
        <w:t>.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3686"/>
        <w:gridCol w:w="2693"/>
        <w:gridCol w:w="2410"/>
        <w:gridCol w:w="1168"/>
        <w:gridCol w:w="3935"/>
      </w:tblGrid>
      <w:tr w:rsidR="000275C8" w:rsidRPr="00DC38A4" w14:paraId="71F76EEF" w14:textId="77777777" w:rsidTr="000D28B2">
        <w:trPr>
          <w:trHeight w:val="285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29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A70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Heparin group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377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Sodium Citrate group</w:t>
            </w:r>
          </w:p>
        </w:tc>
        <w:tc>
          <w:tcPr>
            <w:tcW w:w="11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97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B02C" w14:textId="5D0E2C2A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east</w:t>
            </w:r>
            <w:r w:rsidR="00593CC0">
              <w:rPr>
                <w:rFonts w:ascii="Times New Roman" w:hAnsi="Times New Roman" w:cs="Times New Roman"/>
                <w:szCs w:val="21"/>
              </w:rPr>
              <w:t>-squares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mean difference and 95% C</w:t>
            </w:r>
            <w:r w:rsidR="000D28B2">
              <w:rPr>
                <w:rFonts w:asci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0275C8" w:rsidRPr="00DC38A4" w14:paraId="6CE6383F" w14:textId="77777777" w:rsidTr="000D28B2">
        <w:trPr>
          <w:trHeight w:val="285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7B6B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857B" w14:textId="77777777" w:rsidR="000275C8" w:rsidRPr="00DC38A4" w:rsidRDefault="00FF223B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n=70</w:t>
            </w:r>
            <w:r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5B014" w14:textId="77777777" w:rsidR="000275C8" w:rsidRPr="00DC38A4" w:rsidRDefault="00FF223B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(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n=78</w:t>
            </w:r>
            <w:r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0B46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6862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31334635" w14:textId="77777777" w:rsidTr="000D28B2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C92A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APTT before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8E7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7.8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D4D4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0.5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714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04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2D9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06F6B9FF" w14:textId="77777777" w:rsidTr="000D28B2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1BA6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APTT 10min after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723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5.8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="0068273D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89AF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0.0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F962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＜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0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F346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8.15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7.1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9.2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0275C8" w:rsidRPr="00DC38A4" w14:paraId="54574622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EE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D99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＜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0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5F9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73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8E9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A4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606711EF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A6D1E" w14:textId="5BB31A84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difference and 95% </w:t>
            </w:r>
            <w:r w:rsidR="00930CDB">
              <w:rPr>
                <w:rFonts w:asci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E31F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8.03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8.93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-7.13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2A8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5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05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17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3AAA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649F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27294229" w14:textId="77777777" w:rsidTr="000D28B2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E66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PT before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CF4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3.4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FE4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4.2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9B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75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C1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0EF2FD0C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EDA4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PT 10min after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A91C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4.5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CD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4.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="0068273D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90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24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558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8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2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61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0275C8" w:rsidRPr="00DC38A4" w14:paraId="6DED5441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E44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66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＜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0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7A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749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1D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7AD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0C30A306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62186" w14:textId="6F07B58B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difference and 95% </w:t>
            </w:r>
            <w:r w:rsidR="00930CDB">
              <w:rPr>
                <w:rFonts w:asci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D85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1.14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-1.75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-0.53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4019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5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0.69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C54B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9714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66766BAA" w14:textId="77777777" w:rsidTr="000D28B2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DEF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INR before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601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2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69E5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2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59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40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F5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6FFF3F2C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462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INR 10min after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780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2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177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2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8582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217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BFFE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5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（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03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0.12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0275C8" w:rsidRPr="00DC38A4" w14:paraId="49696338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B4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1FB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204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F7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52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3B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085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17871003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039FA" w14:textId="627E496C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difference and 95% </w:t>
            </w:r>
            <w:r w:rsidR="00930CDB">
              <w:rPr>
                <w:rFonts w:asci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157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0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16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0.04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7AEF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3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06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2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CA3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4E7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5850BD8E" w14:textId="77777777" w:rsidTr="000D28B2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025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FIB before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g/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360C" w14:textId="77777777" w:rsidR="000275C8" w:rsidRPr="00DC38A4" w:rsidRDefault="0068273D" w:rsidP="0068273D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.8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28F" w14:textId="77777777" w:rsidR="000275C8" w:rsidRPr="00DC38A4" w:rsidRDefault="0068273D" w:rsidP="0068273D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4.0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444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595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70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1547481F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C4A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FIB 10min after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g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339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4.4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BE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4.2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="0068273D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81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37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54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3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（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69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0275C8" w:rsidRPr="00DC38A4" w14:paraId="3C30A6AD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0FF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84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02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C8B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23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34B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311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2EAE166C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70C4C" w14:textId="4C461D5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difference and 95% </w:t>
            </w:r>
            <w:r w:rsidR="00930CDB">
              <w:rPr>
                <w:rFonts w:asci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841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96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-0.24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674F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23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53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0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0C54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C90E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7D2BD323" w14:textId="77777777" w:rsidTr="000D28B2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FC4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TT before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832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7.1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189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6.8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19C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638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513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1F76C34E" w14:textId="77777777" w:rsidTr="000D28B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F2B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TT 10min after </w:t>
            </w:r>
            <w:r w:rsidR="00E52949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ocking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,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414" w14:textId="77777777" w:rsidR="000275C8" w:rsidRPr="00DC38A4" w:rsidRDefault="0068273D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6.8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="000275C8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C6E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16.7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±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B7A5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868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D0E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0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77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65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0275C8" w:rsidRPr="00DC38A4" w14:paraId="59887273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C6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0D7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349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E7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581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815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64C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0275C8" w:rsidRPr="00DC38A4" w14:paraId="7512D5F7" w14:textId="77777777" w:rsidTr="000D28B2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9B94BF" w14:textId="166AAF0B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difference and 95% </w:t>
            </w:r>
            <w:r w:rsidR="00930CDB">
              <w:rPr>
                <w:rFonts w:asci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3D9B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27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31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85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0B18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14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>(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-0.37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—</w:t>
            </w:r>
            <w:r w:rsidR="00FF223B"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0.66</w:t>
            </w:r>
            <w:r w:rsidR="00FF223B" w:rsidRPr="00DC38A4">
              <w:rPr>
                <w:rFonts w:asci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82DD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4EC0" w14:textId="77777777" w:rsidR="000275C8" w:rsidRPr="00DC38A4" w:rsidRDefault="000275C8" w:rsidP="00AD202F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EA76A1A" w14:textId="77777777" w:rsidR="000275C8" w:rsidRPr="00DC38A4" w:rsidRDefault="000275C8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DC38A4">
        <w:rPr>
          <w:rFonts w:ascii="Times New Roman" w:cs="Times New Roman"/>
          <w:color w:val="000000"/>
          <w:kern w:val="0"/>
          <w:szCs w:val="21"/>
          <w:vertAlign w:val="superscript"/>
        </w:rPr>
        <w:t>a</w:t>
      </w:r>
      <w:r w:rsidR="00977DB0" w:rsidRPr="00DC38A4">
        <w:rPr>
          <w:rFonts w:ascii="Times New Roman" w:cs="Times New Roman"/>
          <w:color w:val="000000"/>
          <w:kern w:val="0"/>
          <w:szCs w:val="21"/>
        </w:rPr>
        <w:t>We adjusted the four indexes of blood coagulation before locking by analysis of covariance</w:t>
      </w:r>
    </w:p>
    <w:p w14:paraId="279E4D93" w14:textId="77777777" w:rsidR="000275C8" w:rsidRPr="00DC38A4" w:rsidRDefault="000275C8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DC38A4">
        <w:rPr>
          <w:rFonts w:ascii="Times New Roman" w:cs="Times New Roman"/>
          <w:color w:val="000000"/>
          <w:kern w:val="0"/>
          <w:szCs w:val="21"/>
          <w:vertAlign w:val="superscript"/>
        </w:rPr>
        <w:t>b</w:t>
      </w:r>
      <w:r w:rsidR="00977DB0" w:rsidRPr="00DC38A4">
        <w:rPr>
          <w:rFonts w:ascii="Times New Roman" w:cs="Times New Roman"/>
          <w:color w:val="000000"/>
          <w:kern w:val="0"/>
          <w:szCs w:val="21"/>
        </w:rPr>
        <w:t>Paired t t</w:t>
      </w:r>
      <w:r w:rsidRPr="00DC38A4">
        <w:rPr>
          <w:rFonts w:ascii="Times New Roman" w:cs="Times New Roman"/>
          <w:color w:val="000000"/>
          <w:kern w:val="0"/>
          <w:szCs w:val="21"/>
        </w:rPr>
        <w:t>est</w:t>
      </w:r>
    </w:p>
    <w:p w14:paraId="7F12CA0E" w14:textId="77777777" w:rsidR="000275C8" w:rsidRPr="00DC38A4" w:rsidRDefault="000275C8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DC38A4">
        <w:rPr>
          <w:rFonts w:ascii="Times New Roman" w:cs="Times New Roman"/>
          <w:color w:val="000000"/>
          <w:kern w:val="0"/>
          <w:szCs w:val="21"/>
          <w:vertAlign w:val="superscript"/>
        </w:rPr>
        <w:t>c</w:t>
      </w:r>
      <w:r w:rsidR="00977DB0" w:rsidRPr="00DC38A4">
        <w:rPr>
          <w:rFonts w:ascii="Times New Roman" w:cs="Times New Roman"/>
          <w:color w:val="000000"/>
          <w:kern w:val="0"/>
          <w:szCs w:val="21"/>
        </w:rPr>
        <w:t>Two independent samples t t</w:t>
      </w:r>
      <w:r w:rsidRPr="00DC38A4">
        <w:rPr>
          <w:rFonts w:ascii="Times New Roman" w:cs="Times New Roman"/>
          <w:color w:val="000000"/>
          <w:kern w:val="0"/>
          <w:szCs w:val="21"/>
        </w:rPr>
        <w:t>est</w:t>
      </w:r>
    </w:p>
    <w:p w14:paraId="0EDE6A22" w14:textId="77777777" w:rsidR="000275C8" w:rsidRPr="00DC38A4" w:rsidRDefault="000275C8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DC38A4">
        <w:rPr>
          <w:rFonts w:ascii="Times New Roman" w:cs="Times New Roman"/>
          <w:i/>
          <w:color w:val="000000"/>
          <w:kern w:val="0"/>
          <w:szCs w:val="21"/>
        </w:rPr>
        <w:t>APTT</w:t>
      </w:r>
      <w:r w:rsidRPr="00DC38A4">
        <w:rPr>
          <w:rFonts w:ascii="Times New Roman" w:cs="Times New Roman"/>
          <w:color w:val="000000"/>
          <w:kern w:val="0"/>
          <w:szCs w:val="21"/>
        </w:rPr>
        <w:t xml:space="preserve"> activated partial thromboplastin time,</w:t>
      </w:r>
      <w:r w:rsidRPr="00DC38A4">
        <w:rPr>
          <w:rFonts w:ascii="Times New Roman" w:cs="Times New Roman"/>
          <w:i/>
          <w:color w:val="000000"/>
          <w:kern w:val="0"/>
          <w:szCs w:val="21"/>
        </w:rPr>
        <w:t>PT</w:t>
      </w:r>
      <w:r w:rsidRPr="00DC38A4">
        <w:rPr>
          <w:rFonts w:ascii="Times New Roman" w:cs="Times New Roman"/>
          <w:color w:val="000000"/>
          <w:kern w:val="0"/>
          <w:szCs w:val="21"/>
        </w:rPr>
        <w:t xml:space="preserve"> prothrombin time,</w:t>
      </w:r>
      <w:r w:rsidRPr="00DC38A4">
        <w:rPr>
          <w:rFonts w:ascii="Times New Roman" w:cs="Times New Roman"/>
          <w:i/>
          <w:color w:val="000000"/>
          <w:kern w:val="0"/>
          <w:szCs w:val="21"/>
        </w:rPr>
        <w:t>INR</w:t>
      </w:r>
      <w:r w:rsidRPr="00DC38A4">
        <w:rPr>
          <w:rFonts w:ascii="Times New Roman" w:cs="Times New Roman"/>
          <w:color w:val="000000"/>
          <w:kern w:val="0"/>
          <w:szCs w:val="21"/>
        </w:rPr>
        <w:t xml:space="preserve"> international normalized ratio,</w:t>
      </w:r>
      <w:r w:rsidRPr="00DC38A4">
        <w:rPr>
          <w:rFonts w:ascii="Times New Roman" w:cs="Times New Roman"/>
          <w:i/>
          <w:color w:val="000000"/>
          <w:kern w:val="0"/>
          <w:szCs w:val="21"/>
        </w:rPr>
        <w:t>FIB</w:t>
      </w:r>
      <w:r w:rsidRPr="00DC38A4">
        <w:rPr>
          <w:rFonts w:ascii="Times New Roman" w:cs="Times New Roman"/>
          <w:color w:val="000000"/>
          <w:kern w:val="0"/>
          <w:szCs w:val="21"/>
        </w:rPr>
        <w:t xml:space="preserve"> fibrinogen ,</w:t>
      </w:r>
      <w:r w:rsidRPr="00DC38A4">
        <w:rPr>
          <w:rFonts w:ascii="Times New Roman" w:cs="Times New Roman"/>
          <w:i/>
          <w:color w:val="000000"/>
          <w:kern w:val="0"/>
          <w:szCs w:val="21"/>
        </w:rPr>
        <w:t xml:space="preserve">TT </w:t>
      </w:r>
      <w:r w:rsidRPr="00DC38A4">
        <w:rPr>
          <w:rFonts w:ascii="Times New Roman" w:cs="Times New Roman"/>
          <w:color w:val="000000"/>
          <w:kern w:val="0"/>
          <w:szCs w:val="21"/>
        </w:rPr>
        <w:t>thrombin time</w:t>
      </w:r>
    </w:p>
    <w:p w14:paraId="059A5553" w14:textId="7AFC2FF7" w:rsidR="000275C8" w:rsidRPr="00DC38A4" w:rsidRDefault="00930CDB" w:rsidP="000275C8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>
        <w:rPr>
          <w:rFonts w:ascii="Times New Roman" w:cs="Times New Roman"/>
          <w:i/>
          <w:color w:val="000000"/>
          <w:kern w:val="0"/>
          <w:szCs w:val="21"/>
        </w:rPr>
        <w:t>95%C</w:t>
      </w:r>
      <w:r>
        <w:rPr>
          <w:rFonts w:ascii="Times New Roman" w:cs="Times New Roman" w:hint="eastAsia"/>
          <w:i/>
          <w:color w:val="000000"/>
          <w:kern w:val="0"/>
          <w:szCs w:val="21"/>
        </w:rPr>
        <w:t>I</w:t>
      </w:r>
      <w:bookmarkStart w:id="0" w:name="_GoBack"/>
      <w:bookmarkEnd w:id="0"/>
      <w:r w:rsidR="000275C8" w:rsidRPr="00DC38A4">
        <w:rPr>
          <w:rFonts w:ascii="Times New Roman" w:cs="Times New Roman"/>
          <w:color w:val="000000"/>
          <w:kern w:val="0"/>
          <w:szCs w:val="21"/>
        </w:rPr>
        <w:t xml:space="preserve">   95% confidence interval</w:t>
      </w:r>
    </w:p>
    <w:p w14:paraId="0CC802C2" w14:textId="77777777" w:rsidR="005B6725" w:rsidRPr="00DC38A4" w:rsidRDefault="005B6725">
      <w:pPr>
        <w:rPr>
          <w:szCs w:val="21"/>
        </w:rPr>
      </w:pPr>
    </w:p>
    <w:sectPr w:rsidR="005B6725" w:rsidRPr="00DC38A4" w:rsidSect="000275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E2128" w14:textId="77777777" w:rsidR="00A43505" w:rsidRDefault="00A43505" w:rsidP="00911717">
      <w:r>
        <w:separator/>
      </w:r>
    </w:p>
  </w:endnote>
  <w:endnote w:type="continuationSeparator" w:id="0">
    <w:p w14:paraId="111DD1E8" w14:textId="77777777" w:rsidR="00A43505" w:rsidRDefault="00A43505" w:rsidP="0091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A5940E" w14:textId="77777777" w:rsidR="00A43505" w:rsidRDefault="00A43505" w:rsidP="00911717">
      <w:r>
        <w:separator/>
      </w:r>
    </w:p>
  </w:footnote>
  <w:footnote w:type="continuationSeparator" w:id="0">
    <w:p w14:paraId="4B879701" w14:textId="77777777" w:rsidR="00A43505" w:rsidRDefault="00A43505" w:rsidP="00911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0A8"/>
    <w:rsid w:val="00014F55"/>
    <w:rsid w:val="000275C8"/>
    <w:rsid w:val="000D28B2"/>
    <w:rsid w:val="00593CC0"/>
    <w:rsid w:val="005B6725"/>
    <w:rsid w:val="0068273D"/>
    <w:rsid w:val="006C20A8"/>
    <w:rsid w:val="00837B6B"/>
    <w:rsid w:val="00911717"/>
    <w:rsid w:val="00930CDB"/>
    <w:rsid w:val="00977DB0"/>
    <w:rsid w:val="00A43505"/>
    <w:rsid w:val="00BC5D66"/>
    <w:rsid w:val="00DC38A4"/>
    <w:rsid w:val="00E24E0A"/>
    <w:rsid w:val="00E37C73"/>
    <w:rsid w:val="00E52949"/>
    <w:rsid w:val="00FF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3108E"/>
  <w15:chartTrackingRefBased/>
  <w15:docId w15:val="{9A4F2592-9911-4387-BE43-62E16B0D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7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7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3-06-01T13:17:00Z</dcterms:created>
  <dcterms:modified xsi:type="dcterms:W3CDTF">2023-06-01T13:25:00Z</dcterms:modified>
</cp:coreProperties>
</file>